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06C6" w:rsidRPr="009412A2" w:rsidRDefault="006D06C6" w:rsidP="006D06C6">
      <w:pPr>
        <w:spacing w:before="240" w:after="120" w:line="360" w:lineRule="auto"/>
        <w:jc w:val="center"/>
        <w:rPr>
          <w:rFonts w:cs="Times New Roman"/>
          <w:color w:val="0070C0"/>
          <w:sz w:val="28"/>
          <w:szCs w:val="28"/>
        </w:rPr>
      </w:pPr>
      <w:r w:rsidRPr="009412A2">
        <w:rPr>
          <w:rFonts w:cs="Times New Roman"/>
          <w:color w:val="0070C0"/>
          <w:sz w:val="28"/>
          <w:szCs w:val="28"/>
        </w:rPr>
        <w:t>Table S</w:t>
      </w:r>
      <w:r w:rsidRPr="009412A2">
        <w:rPr>
          <w:rFonts w:cs="Times New Roman" w:hint="eastAsia"/>
          <w:color w:val="0070C0"/>
          <w:sz w:val="28"/>
          <w:szCs w:val="28"/>
          <w:lang w:eastAsia="en-US"/>
        </w:rPr>
        <w:t>2</w:t>
      </w:r>
      <w:r w:rsidRPr="009412A2">
        <w:rPr>
          <w:rFonts w:cs="Times New Roman"/>
          <w:color w:val="0070C0"/>
          <w:sz w:val="28"/>
          <w:szCs w:val="28"/>
        </w:rPr>
        <w:t>: The function of piR-1245 targets and their expression in CRC</w:t>
      </w:r>
    </w:p>
    <w:tbl>
      <w:tblPr>
        <w:tblStyle w:val="a5"/>
        <w:tblW w:w="139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404"/>
        <w:gridCol w:w="3714"/>
        <w:gridCol w:w="5409"/>
        <w:gridCol w:w="2241"/>
      </w:tblGrid>
      <w:tr w:rsidR="006D06C6" w:rsidRPr="00F16945" w:rsidTr="00113DBB">
        <w:trPr>
          <w:jc w:val="center"/>
        </w:trPr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6D06C6" w:rsidRPr="00F16945" w:rsidRDefault="006D06C6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Gen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:rsidR="006D06C6" w:rsidRPr="00F16945" w:rsidRDefault="006D06C6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Expression*</w:t>
            </w:r>
          </w:p>
        </w:tc>
        <w:tc>
          <w:tcPr>
            <w:tcW w:w="3714" w:type="dxa"/>
            <w:tcBorders>
              <w:top w:val="single" w:sz="4" w:space="0" w:color="auto"/>
              <w:bottom w:val="single" w:sz="4" w:space="0" w:color="auto"/>
            </w:tcBorders>
          </w:tcPr>
          <w:p w:rsidR="006D06C6" w:rsidRPr="00F16945" w:rsidRDefault="006D06C6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Function**</w:t>
            </w:r>
          </w:p>
        </w:tc>
        <w:tc>
          <w:tcPr>
            <w:tcW w:w="5409" w:type="dxa"/>
            <w:tcBorders>
              <w:top w:val="single" w:sz="4" w:space="0" w:color="auto"/>
              <w:bottom w:val="single" w:sz="4" w:space="0" w:color="auto"/>
            </w:tcBorders>
          </w:tcPr>
          <w:p w:rsidR="006D06C6" w:rsidRPr="00F16945" w:rsidRDefault="006D06C6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Process**</w:t>
            </w:r>
          </w:p>
        </w:tc>
        <w:tc>
          <w:tcPr>
            <w:tcW w:w="2241" w:type="dxa"/>
            <w:tcBorders>
              <w:top w:val="single" w:sz="4" w:space="0" w:color="auto"/>
              <w:bottom w:val="single" w:sz="4" w:space="0" w:color="auto"/>
            </w:tcBorders>
          </w:tcPr>
          <w:p w:rsidR="006D06C6" w:rsidRPr="00F16945" w:rsidRDefault="006D06C6" w:rsidP="00113DBB">
            <w:pPr>
              <w:spacing w:before="120" w:after="120"/>
              <w:rPr>
                <w:rFonts w:cs="Times New Roman"/>
              </w:rPr>
            </w:pPr>
            <w:r w:rsidRPr="00F16945">
              <w:rPr>
                <w:rFonts w:cs="Times New Roman"/>
              </w:rPr>
              <w:t>Component**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  <w:tcBorders>
              <w:top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XD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  <w:tcBorders>
              <w:top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NA polymerase II core promoter proximal region sequence-specific DNA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dimerization activit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cofactor activit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corepressor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factor activity, sequence-specific DNA binding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al repressor activity, RNA polymerase II core promoter proximal region sequence-specific binding</w:t>
            </w:r>
          </w:p>
        </w:tc>
        <w:tc>
          <w:tcPr>
            <w:tcW w:w="5409" w:type="dxa"/>
            <w:tcBorders>
              <w:top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 prolifer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ulticellular organism development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transcription from RNA polymerase II promoter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, DNA-templated</w:t>
            </w:r>
          </w:p>
        </w:tc>
        <w:tc>
          <w:tcPr>
            <w:tcW w:w="2241" w:type="dxa"/>
            <w:tcBorders>
              <w:top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ar chromati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USP5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AP kie tyrosine/serine/threonine phosphae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hosphae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binding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tyrosine phosphae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tyrosine/serine/threonine phosphae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tyrosine/serine/threonine phosphae activity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APK cascad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ctivation of MAPK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ephosphoryl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endoderm form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inactivation of MAPK activit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eptidyl-threonine dephosphoryl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eptidyl-tyrosine dephosphoryl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dephosphorylation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plasm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BTG1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enzyme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kie binding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cofactor activity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 migr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egative regulation of cell growth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egative regulation of cell prolifer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ositive regulation of angiogenesi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endothelial cell differenti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ositive regulation of fibroblast apoptotic proces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myoblast differentia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ositive regulation of myoblast differenti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transcription, DNA-templated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ytoplasm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ucleu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P53INP1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antioxnt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binding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poptot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autophagic cell death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utophagosome assembl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 cycle arres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oxnt detoxific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ethanol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hydroperoxid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methyl methanesulfonate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cell migr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cell prolifer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ositive regulation of apoptotic signaling pathwa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autophag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ositive regulation of transcription, DNA-templated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apoptot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signal transduction by p53 class mediator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sponse to hea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response to stres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, DNA-templated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PML bod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utophagosome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ic vesicl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ytosol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FAS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identical protein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kie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ase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complex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ceptor activit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signal transducer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umor necrosis factor-activated receptor activity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B cell mediated immunit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ctivation of cysteine-type endopeptse activity involved in apoptot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ctivation of cysteine-type endopeptse activity involved in apoptotic signaling pathwa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ctivation-induced cell death of T cell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g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apoptotic proces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poptotic signaling pathwa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brain developmen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cobalt 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estrogen stimulu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glucose stimulu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hydrogen peroxid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hydrostatic pressur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hyperoxia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hypoxia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interleukin-1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lithium 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ular response to mechanical stimulu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phenylalanin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hordate embryonic developmen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ircadian rhyth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endrite regener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extrinsic apoptotic signaling pathwa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extrinsic apoptotic signaling pathway in absence of ligand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extrinsic apoptotic signaling pathway via death domain receptors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CD95 death-inducing signaling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pical dendrit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pical plasma membran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 surfac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sol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death-inducing signaling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external side of plasma membran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extracellular exosom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extracellular spac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integral component of plasma membran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embrane raf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uron projection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euronal cell bod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erinuclear region of cyt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lasma membran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plasma membran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lasma membrane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SESN2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leucine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oxidoreduce activity, acting on peroxide as acceptor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sulfiredoxin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OT sulfiredoxin activity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DNA damage response, signal transduction by p53 class mediator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utophagy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ular oxnt detoxific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OT cellular oxnt detoxific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ular oxnt detoxific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ular response to amino acid stimulu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ellular response to leucin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oxtive str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fatty acid beta-ox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glucose ort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itochondrial DNA metabol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egative regulation of TORC1 signal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cell growth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egative regulation of translation in response to endoplasmic reticulum stress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macroautophag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protein localization to nucleus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transcription from RNA polymerase II promoter in response to oxtive stress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kie B signal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active oxygen species metabolic process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regulation of cAMP-dependent protein kie activity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gluconeogenesis involved in cellular glucose homeosis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regulation of protein phosphorylation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response to reactive oxygen species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response to glucose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sponse to insulin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colocalizes_with ATG1/ULK1 kie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olocalizes_with GATOR2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olocalizes_with TORC2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ytoplasm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sol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mitochondr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colocalizes_with nucleotide-activated protein kie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NFKBIA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F-kappaB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F-kappaB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enzyme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heat shock protein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identical protein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uclear localization sequence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binding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complex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factor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ubiquitin protein ligase binding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Fc-epsilon receptor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 cell receptor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poptotic proces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cold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cytokine stimulu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organic cyclic compound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ic sequestering of NF-kappaB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ic sequestering of transcription factor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lipopolysaccharide-mediated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DNA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NF-kappaB transcription factor activit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Notch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apoptotic proces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ld storage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macrophage derived foam cell differentia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myeloid cell differenti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nucleotide-binding oligomerization domain containing 1 </w:t>
            </w:r>
            <w:r w:rsidRPr="00F16945">
              <w:rPr>
                <w:rFonts w:cs="Times New Roman"/>
              </w:rPr>
              <w:lastRenderedPageBreak/>
              <w:t>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tide-binding oligomerization domain containing 2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NF-kappaB transcription factor activit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cellular protein metabol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cholesterol efflux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transcription from RNA polymerase II promoter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transcription from RNA polymerase II promoter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rotein ort into nucleus, transloca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NF-kappaB ort into nucleus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I-kappaB/NF-kappaB complex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sol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lasma membrane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UPP1</w:t>
            </w:r>
          </w:p>
        </w:tc>
        <w:tc>
          <w:tcPr>
            <w:tcW w:w="140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uridine phosphorylase activity</w:t>
            </w:r>
          </w:p>
        </w:tc>
        <w:tc>
          <w:tcPr>
            <w:tcW w:w="5409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UMP salvag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glucose starvation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base-containing compound metabolic proc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tide catabolic proces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yrimidine nucleoside catabolic proces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yrimidine nucleoside salvage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uridine catabolic process</w:t>
            </w:r>
          </w:p>
        </w:tc>
        <w:tc>
          <w:tcPr>
            <w:tcW w:w="2241" w:type="dxa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ytosol</w:t>
            </w:r>
          </w:p>
        </w:tc>
      </w:tr>
      <w:tr w:rsidR="006D06C6" w:rsidRPr="00F16945" w:rsidTr="00113DBB">
        <w:trPr>
          <w:jc w:val="center"/>
        </w:trPr>
        <w:tc>
          <w:tcPr>
            <w:tcW w:w="1191" w:type="dxa"/>
            <w:tcBorders>
              <w:bottom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ATF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down</w:t>
            </w:r>
          </w:p>
        </w:tc>
        <w:tc>
          <w:tcPr>
            <w:tcW w:w="3714" w:type="dxa"/>
            <w:tcBorders>
              <w:bottom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NA polymerase II core promoter proximal region sequence-specific DNA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NA polymerase II regulatory region sequence-specific DNA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identical protein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protein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heterodimerization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protein homodimerization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transcription corepressor activity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transcription factor activity, RNA polymerase II core promoter proximal region sequence-specific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factor activity, sequence-specific DNA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regulatory region DNA binding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regulatory region sequence-specific DNA binding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 xml:space="preserve">transcriptional activator activity, RNA polymerase II transcription regulatory region sequence-specific binding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al repressor activity, RNA polymerase II core promoter proximal region sequence-specific binding</w:t>
            </w:r>
          </w:p>
        </w:tc>
        <w:tc>
          <w:tcPr>
            <w:tcW w:w="5409" w:type="dxa"/>
            <w:tcBorders>
              <w:bottom w:val="single" w:sz="4" w:space="0" w:color="auto"/>
            </w:tcBorders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PERK-mediated unfolded protein response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cellular response to amino acid starva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gluconeogenesis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ERK1 and ERK2 cascade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egative regulation of transcription from RNA polymerase II promoter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>positive regulation of TRAIL-activated apoptotic signaling pathway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cell prolifera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transcription from RNA polymerase II promoter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positive regulation of transcription from RNA polymerase II promoter in response to endoplasmic reticulum stres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regulation of transcription from RNA polymerase II promoter in response to arsenic-containing substance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skeletal muscle cell differentiation</w:t>
            </w:r>
            <w:r w:rsidRPr="00F16945">
              <w:rPr>
                <w:rFonts w:cs="Times New Roman"/>
              </w:rPr>
              <w:tab/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transcription from RNA polymerase II promoter</w:t>
            </w:r>
          </w:p>
        </w:tc>
        <w:tc>
          <w:tcPr>
            <w:tcW w:w="2241" w:type="dxa"/>
            <w:tcBorders>
              <w:bottom w:val="single" w:sz="4" w:space="0" w:color="auto"/>
            </w:tcBorders>
            <w:shd w:val="clear" w:color="auto" w:fill="auto"/>
          </w:tcPr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lastRenderedPageBreak/>
              <w:t xml:space="preserve">CHOP-ATF3 complex </w:t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lus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oplasm</w:t>
            </w:r>
            <w:r w:rsidRPr="00F16945">
              <w:rPr>
                <w:rFonts w:cs="Times New Roman"/>
              </w:rPr>
              <w:tab/>
            </w:r>
          </w:p>
          <w:p w:rsidR="006D06C6" w:rsidRPr="00F16945" w:rsidRDefault="006D06C6" w:rsidP="00113DBB">
            <w:pPr>
              <w:rPr>
                <w:rFonts w:cs="Times New Roman"/>
              </w:rPr>
            </w:pPr>
            <w:r w:rsidRPr="00F16945">
              <w:rPr>
                <w:rFonts w:cs="Times New Roman"/>
              </w:rPr>
              <w:t>nucleus</w:t>
            </w:r>
          </w:p>
        </w:tc>
      </w:tr>
    </w:tbl>
    <w:p w:rsidR="006D06C6" w:rsidRPr="00F16945" w:rsidRDefault="006D06C6" w:rsidP="006D06C6">
      <w:pPr>
        <w:spacing w:before="120" w:after="120"/>
        <w:rPr>
          <w:rFonts w:cs="Times New Roman"/>
        </w:rPr>
      </w:pPr>
      <w:r w:rsidRPr="00F16945">
        <w:rPr>
          <w:rFonts w:cs="Times New Roman"/>
        </w:rPr>
        <w:lastRenderedPageBreak/>
        <w:t>*To compare the expression of target genes in cancer and normal tissues, Oncomine database was analyzed (Rhodes, D.R., et al. ONCOMINE: a cancer microarray database and integrated data-mining platform. Neoplasia,2004 6, 1-6).</w:t>
      </w:r>
    </w:p>
    <w:p w:rsidR="006D06C6" w:rsidRPr="00F16945" w:rsidRDefault="006D06C6" w:rsidP="006D06C6">
      <w:pPr>
        <w:spacing w:before="120" w:after="120"/>
        <w:rPr>
          <w:rFonts w:cs="Times New Roman"/>
        </w:rPr>
      </w:pPr>
      <w:r w:rsidRPr="00F16945">
        <w:rPr>
          <w:rFonts w:cs="Times New Roman"/>
        </w:rPr>
        <w:t>** The function of target gene was provided by Gene Ontology Annotation (UniProt-GOA) Database</w:t>
      </w:r>
    </w:p>
    <w:p w:rsidR="002D7E28" w:rsidRPr="006D06C6" w:rsidRDefault="002D7E28">
      <w:bookmarkStart w:id="0" w:name="_GoBack"/>
      <w:bookmarkEnd w:id="0"/>
    </w:p>
    <w:sectPr w:rsidR="002D7E28" w:rsidRPr="006D06C6" w:rsidSect="006D06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104" w:rsidRDefault="000E0104" w:rsidP="006D06C6">
      <w:r>
        <w:separator/>
      </w:r>
    </w:p>
  </w:endnote>
  <w:endnote w:type="continuationSeparator" w:id="0">
    <w:p w:rsidR="000E0104" w:rsidRDefault="000E0104" w:rsidP="006D0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104" w:rsidRDefault="000E0104" w:rsidP="006D06C6">
      <w:r>
        <w:separator/>
      </w:r>
    </w:p>
  </w:footnote>
  <w:footnote w:type="continuationSeparator" w:id="0">
    <w:p w:rsidR="000E0104" w:rsidRDefault="000E0104" w:rsidP="006D0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C3"/>
    <w:rsid w:val="000E0104"/>
    <w:rsid w:val="002D7E28"/>
    <w:rsid w:val="006D06C6"/>
    <w:rsid w:val="00892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8D62BED-2FF6-4EFE-B969-EE6DA7A97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06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06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06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06C6"/>
    <w:rPr>
      <w:sz w:val="18"/>
      <w:szCs w:val="18"/>
    </w:rPr>
  </w:style>
  <w:style w:type="table" w:styleId="a5">
    <w:name w:val="Table Grid"/>
    <w:basedOn w:val="a1"/>
    <w:uiPriority w:val="39"/>
    <w:rsid w:val="006D06C6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61</Words>
  <Characters>7764</Characters>
  <Application>Microsoft Office Word</Application>
  <DocSecurity>0</DocSecurity>
  <Lines>64</Lines>
  <Paragraphs>18</Paragraphs>
  <ScaleCrop>false</ScaleCrop>
  <Company/>
  <LinksUpToDate>false</LinksUpToDate>
  <CharactersWithSpaces>9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翁文浩</dc:creator>
  <cp:keywords/>
  <dc:description/>
  <cp:lastModifiedBy>翁文浩</cp:lastModifiedBy>
  <cp:revision>2</cp:revision>
  <dcterms:created xsi:type="dcterms:W3CDTF">2017-07-25T07:43:00Z</dcterms:created>
  <dcterms:modified xsi:type="dcterms:W3CDTF">2017-07-25T07:44:00Z</dcterms:modified>
</cp:coreProperties>
</file>